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BD2DD" w14:textId="77777777" w:rsidR="00690BAA" w:rsidRPr="006454FD" w:rsidRDefault="00690BAA" w:rsidP="00690BAA">
      <w:pPr>
        <w:spacing w:line="240" w:lineRule="auto"/>
        <w:rPr>
          <w:rFonts w:ascii="Calibri" w:hAnsi="Calibri" w:cs="Calibri"/>
          <w:b/>
          <w:bCs/>
          <w:color w:val="1F1F1F"/>
        </w:rPr>
      </w:pPr>
      <w:r w:rsidRPr="006454FD">
        <w:rPr>
          <w:rStyle w:val="Strong"/>
          <w:rFonts w:ascii="Calibri" w:hAnsi="Calibri" w:cs="Calibri"/>
          <w:color w:val="1F1F1F"/>
        </w:rPr>
        <w:t xml:space="preserve">Search Terms </w:t>
      </w:r>
    </w:p>
    <w:p w14:paraId="6ED50CB3" w14:textId="77777777" w:rsidR="00690BAA" w:rsidRDefault="00690BAA" w:rsidP="00690BAA">
      <w:pPr>
        <w:spacing w:after="0" w:line="240" w:lineRule="auto"/>
        <w:rPr>
          <w:rFonts w:ascii="Calibri" w:hAnsi="Calibri" w:cs="Calibri"/>
        </w:rPr>
      </w:pPr>
      <w:r w:rsidRPr="006454FD">
        <w:rPr>
          <w:rFonts w:ascii="Calibri" w:hAnsi="Calibri" w:cs="Calibri"/>
        </w:rPr>
        <w:t>Medline (Ovid)</w:t>
      </w:r>
    </w:p>
    <w:p w14:paraId="7E551381" w14:textId="77777777" w:rsidR="00690BAA" w:rsidRPr="006454FD" w:rsidRDefault="00690BAA" w:rsidP="00690BAA">
      <w:pPr>
        <w:spacing w:after="0" w:line="240" w:lineRule="auto"/>
        <w:rPr>
          <w:rFonts w:ascii="Calibri" w:hAnsi="Calibri" w:cs="Calibri"/>
        </w:rPr>
      </w:pPr>
    </w:p>
    <w:p w14:paraId="20DA2C08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(Telehealth or tele-health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healthcar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tele-healthcare or telemedicine or tele-medicine or telemonitor* or tele-monitor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tel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practic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tele-practice* or telecare or tele-care or telescreen* or tele-screen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rehab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tele-rehab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consult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tele-consul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psyc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tel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psyc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conferenc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Tel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conferenc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treatment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tele-treatment* or teleclinic* or tele-clinic* or Tel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visit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Tele-visi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mental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tele-mental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,ab,kf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6CD80599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health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e-health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healthcar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e-healthcare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medicin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e-medicine or e-monitor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practic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practice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car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e-care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screen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screen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rehab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rehab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consult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consul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clinic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clinic or e-clinics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E-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exam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or e-exam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visit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e-visit*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,ab,kf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365B9E7E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Mhealth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m-health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Mhealthcare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or m-healthcare or mobile health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73DC0E6E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((virtual or online or remote or video or digital or telephone) adj (health or healthcare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assessment* or consult*)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5C2276D0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elemedicine/ or telenursing/ or mental health teletherapy/ or telerehabilitation/ or remote consultation/ or digital health/ </w:t>
      </w:r>
    </w:p>
    <w:p w14:paraId="3134F649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1 or 2 or 3 or 4 or 5 </w:t>
      </w:r>
    </w:p>
    <w:p w14:paraId="57D91780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(health assessment* or psychosocial assessment* or psycho-social assessment* or healthcare assessmen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assessment* or physical assessmen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physical exam* or health exam* or health check* or clinical exam* or preventative health or preventative healthcare or health screen* or patient assessment* or patient assisted assessment* or primary survey* or secondary survey* or first line care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mp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3E676031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riage/ or nursing assessment/ or "Referral and Consultation"/ </w:t>
      </w:r>
    </w:p>
    <w:p w14:paraId="1EE217B6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7 or 8 </w:t>
      </w:r>
    </w:p>
    <w:p w14:paraId="62B467C6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((virtual or online or remote or video or digital or telephone or phone) adj2 (health assessment* or psychosocial assessment* or psycho-social assessment* or healthcare assessmen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nurs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* assessment* or physical assessment* or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riag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 or physical exam* or health exam* or health check* or clinical exam* or preventative health or preventative healthcare or health screen* or patient assessment* or patient assisted assessment* or primary survey* or secondary survey* or first line care)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mp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3DFDFBC9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6 and 9 </w:t>
      </w:r>
    </w:p>
    <w:p w14:paraId="53B1143A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10 or 11 </w:t>
      </w:r>
    </w:p>
    <w:p w14:paraId="4B61D67A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curricul</w:t>
      </w:r>
      <w:proofErr w:type="spellEnd"/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sh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036DE542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ducat</w:t>
      </w:r>
      <w:proofErr w:type="spellEnd"/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2A00CDC6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learning outcome* or learning objective*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7BE2F2A1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Competency or competencies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4C82F230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training adj (program* or method*)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56920443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Pedagog</w:t>
      </w:r>
      <w:proofErr w:type="spellEnd"/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*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3ABA5C9A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(clinical or core) adj (training or skill*)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1A7F46C1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teach or teaching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1FCA268B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(academic adj (course* or subject* or program* or training)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).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,</w:t>
      </w:r>
      <w:proofErr w:type="gram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ab,kf</w:t>
      </w:r>
      <w:proofErr w:type="spellEnd"/>
      <w:proofErr w:type="gram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. </w:t>
      </w:r>
    </w:p>
    <w:p w14:paraId="29356077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ducation, nursing, graduate/ or exp education, nursing/ or Competency-Based Education/ or Students, Nursing/ </w:t>
      </w:r>
    </w:p>
    <w:p w14:paraId="7FC27105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13 or 14 or 15 or 16 or 17 or 18 or 19 or 20 or 21 or 22  </w:t>
      </w:r>
    </w:p>
    <w:p w14:paraId="6176CB12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12 and 23 </w:t>
      </w:r>
    </w:p>
    <w:p w14:paraId="25594DED" w14:textId="77777777" w:rsidR="00690BAA" w:rsidRPr="006454FD" w:rsidRDefault="00690BAA" w:rsidP="00690BAA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sz w:val="24"/>
          <w:szCs w:val="24"/>
        </w:rPr>
      </w:pPr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limit 24 to </w:t>
      </w:r>
      <w:proofErr w:type="spellStart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>english</w:t>
      </w:r>
      <w:proofErr w:type="spellEnd"/>
      <w:r w:rsidRPr="006454FD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language </w:t>
      </w:r>
    </w:p>
    <w:p w14:paraId="1BDF4E0C" w14:textId="77777777" w:rsidR="00463D66" w:rsidRDefault="00463D66"/>
    <w:sectPr w:rsidR="00463D66" w:rsidSect="00690BAA">
      <w:pgSz w:w="11906" w:h="16838"/>
      <w:pgMar w:top="1304" w:right="1440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576D4"/>
    <w:multiLevelType w:val="hybridMultilevel"/>
    <w:tmpl w:val="4BD6C5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9706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AA"/>
    <w:rsid w:val="00463D66"/>
    <w:rsid w:val="00690BAA"/>
    <w:rsid w:val="00C91FF4"/>
    <w:rsid w:val="00D624EF"/>
    <w:rsid w:val="00E4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084A"/>
  <w15:chartTrackingRefBased/>
  <w15:docId w15:val="{AAA1A1C6-56FC-4AA2-8D47-DF0B6157C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BAA"/>
  </w:style>
  <w:style w:type="paragraph" w:styleId="Heading1">
    <w:name w:val="heading 1"/>
    <w:basedOn w:val="Normal"/>
    <w:next w:val="Normal"/>
    <w:link w:val="Heading1Char"/>
    <w:uiPriority w:val="9"/>
    <w:qFormat/>
    <w:rsid w:val="00690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B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B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B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B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B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B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B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B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B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BA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90B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BA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0BAA"/>
  </w:style>
  <w:style w:type="character" w:styleId="Strong">
    <w:name w:val="Strong"/>
    <w:basedOn w:val="DefaultParagraphFont"/>
    <w:uiPriority w:val="22"/>
    <w:qFormat/>
    <w:rsid w:val="00690B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443</Characters>
  <Application>Microsoft Office Word</Application>
  <DocSecurity>0</DocSecurity>
  <Lines>20</Lines>
  <Paragraphs>5</Paragraphs>
  <ScaleCrop>false</ScaleCrop>
  <Company>Swinburne University of Technology</Company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rownie</dc:creator>
  <cp:keywords/>
  <dc:description/>
  <cp:lastModifiedBy>Sharon Brownie</cp:lastModifiedBy>
  <cp:revision>1</cp:revision>
  <dcterms:created xsi:type="dcterms:W3CDTF">2025-04-19T14:57:00Z</dcterms:created>
  <dcterms:modified xsi:type="dcterms:W3CDTF">2025-04-19T14:58:00Z</dcterms:modified>
</cp:coreProperties>
</file>